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A87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. Selected registry-listed clinical trials and translational studies targeting </w:t>
      </w:r>
      <w:bookmarkStart w:id="0" w:name="_GoBack"/>
      <w:bookmarkEnd w:id="0"/>
      <w:r>
        <w:rPr>
          <w:rFonts w:hint="default" w:ascii="Times New Roman" w:hAnsi="Times New Roman" w:cs="Times New Roman"/>
        </w:rPr>
        <w:t>the gut microbiota–immune axis in MAFLD/MASH (identifiers provided for traceability; protocols/endpoints may be updated in the registry).</w:t>
      </w:r>
    </w:p>
    <w:p w14:paraId="44C42281"/>
    <w:tbl>
      <w:tblPr>
        <w:tblStyle w:val="2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2"/>
        <w:gridCol w:w="1424"/>
        <w:gridCol w:w="1422"/>
        <w:gridCol w:w="2515"/>
        <w:gridCol w:w="1583"/>
      </w:tblGrid>
      <w:tr w14:paraId="05756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Header/>
          <w:tblCellSpacing w:w="15" w:type="dxa"/>
        </w:trPr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noWrap w:val="0"/>
            <w:vAlign w:val="center"/>
          </w:tcPr>
          <w:p w14:paraId="173AA9F5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ClinicalTrials.gov ID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noWrap w:val="0"/>
            <w:vAlign w:val="center"/>
          </w:tcPr>
          <w:p w14:paraId="44ED9E37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Intervention (category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noWrap w:val="0"/>
            <w:vAlign w:val="center"/>
          </w:tcPr>
          <w:p w14:paraId="4A07FEFF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Population / design (brief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noWrap w:val="0"/>
            <w:vAlign w:val="center"/>
          </w:tcPr>
          <w:p w14:paraId="08F63B40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Key immune / barrier readouts (examples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noWrap w:val="0"/>
            <w:vAlign w:val="center"/>
          </w:tcPr>
          <w:p w14:paraId="3480C9D4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Key liver endpoints (examples)</w:t>
            </w:r>
          </w:p>
        </w:tc>
      </w:tr>
      <w:tr w14:paraId="77E3A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9EFE26A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2469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6391898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ean-donor FMT (microbiota replacemen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D117135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ASH / metabolic liver disease; FMT feasibility/efficacy te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C21B763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ut permeability / endotoxin-related markers; microbiome composi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AA2E76B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Hepatic steatosis/activity (imaging- or histology-based, per protocol)</w:t>
            </w:r>
          </w:p>
        </w:tc>
      </w:tr>
      <w:tr w14:paraId="18F04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A3488F4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38035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7084BDB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FMT (histology-focused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1FAAAD1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Biopsy-confirmed disease; includes pre/post biopsy assess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7B3B3AE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crobiome and inflammation-related profiling (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86407A2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Histologic response/resolution defined on liver biopsy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pre vs follow-up)</w:t>
            </w:r>
          </w:p>
        </w:tc>
      </w:tr>
      <w:tr w14:paraId="6930F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270BA14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2496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5FA7BE3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Allogenic vs autologous FMT (randomize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220012E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etabolic syndrome + NAFLD; R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3CE5482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Small intestinal permeability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e.g., lactulose:mannitol), inflammation markers; microbi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0402FC2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HOMA-IR/insulin sensitivity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hepatic fat by MRI-PDFF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, metabolic outcomes</w:t>
            </w:r>
          </w:p>
        </w:tc>
      </w:tr>
      <w:tr w14:paraId="2D90E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8B475A1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56077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A3DEDE2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Dietary counseling + lean vegan-donor F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FC315BA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AFLD; microbiota/diet coup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A26812B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crobiota composition; metabolite signatures (e.g., SCFAs/bile acids, 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0576CA7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iver fat/activity measures and metabolic indices (per protocol)</w:t>
            </w:r>
          </w:p>
        </w:tc>
      </w:tr>
      <w:tr w14:paraId="16F4F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EB5DBE1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4465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B5A5514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onsecutive FMT (repeated dos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D480997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AFLD; repeated FMT understood as “ecology remodeling”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23102EC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crobiome shifts; permeability/endotoxemia-related markers (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6831295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iver fat and metabolic endpoints (protocol-defined)</w:t>
            </w:r>
          </w:p>
        </w:tc>
      </w:tr>
      <w:tr w14:paraId="0D440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BA33703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5821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5422833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Synbiotics ± FMT capsules (combined strateg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FF1B1BA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Fibrotic NASH; mechanistic translational tri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9BBCC5D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crobiome function, inflammatory/immune readouts; metabolomics (protocol-drive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F02256B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iver activity/fibrosis endpoints and metabolic readouts (protocol-defined)</w:t>
            </w:r>
          </w:p>
        </w:tc>
      </w:tr>
      <w:tr w14:paraId="4C05A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885219C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6873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5FABA50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Pasteurized </w:t>
            </w:r>
            <w:r>
              <w:rPr>
                <w:rStyle w:val="5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Akkermansia muciniphil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next-gen microbial therapeuti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72D2857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etabolic liver disease/metabolic dysfunction; safety/effica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FD15CF9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Immune/metabolic biomarkers (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DF35196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iver biochemistry / steatosis-related endpoints (per protocol)</w:t>
            </w:r>
          </w:p>
        </w:tc>
      </w:tr>
      <w:tr w14:paraId="4CB5E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40EE750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6537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C1906C9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Synbiotics (often combined with standard metabolic supplement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E599893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AFLD; interventional tri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C20B161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Inflammation and gut-related biomarkers (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DB5480A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iver enzymes, non-invasive steatosis/fibrosis indices (per protocol)</w:t>
            </w:r>
          </w:p>
        </w:tc>
      </w:tr>
      <w:tr w14:paraId="307541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7740E28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5885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296EE76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SIM01 (microbiome modulati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3202ABA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Female NAFLD; single-ar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E161132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crobiome-related profiling (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8583BD9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Liver biochemistry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ALT/AST etc.) as primary clinical readout</w:t>
            </w:r>
          </w:p>
        </w:tc>
      </w:tr>
      <w:tr w14:paraId="085F2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Before w:w="0" w:type="dxa"/>
          <w:wAfter w:w="0" w:type="dxa"/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3AB3F4A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CT03467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C5F720C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Probiotic supplemen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90C446B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NASH; gut microbiota modulation foc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804606B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crobiota composition; inflammatory markers (per protoco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72ADB52">
            <w:pPr>
              <w:widowControl/>
              <w:spacing w:beforeLines="0" w:afterLine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Hepatic fibrosis/steatosis measure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non-invasive and/or protocol-defined)</w:t>
            </w:r>
          </w:p>
        </w:tc>
      </w:tr>
    </w:tbl>
    <w:p w14:paraId="1F2CAA31"/>
    <w:p w14:paraId="19119F56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Note: ClinicalTrials.gov identifiers are provided for traceability. Trial status, protocol details, and endpoints may be updated; readers are encouraged to verify the latest information in the registry. Where available, key publications are cited; otherwise, “—” indicates no primary results publication identified at the time of writing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71983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  <w:style w:type="character" w:styleId="6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8:16:00Z</dcterms:created>
  <dc:creator>阿福</dc:creator>
  <cp:lastModifiedBy>阿福</cp:lastModifiedBy>
  <dcterms:modified xsi:type="dcterms:W3CDTF">2025-12-28T08:1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223C05DDA014A799F4B7BE606F5E1D3_11</vt:lpwstr>
  </property>
  <property fmtid="{D5CDD505-2E9C-101B-9397-08002B2CF9AE}" pid="4" name="KSOTemplateDocerSaveRecord">
    <vt:lpwstr>eyJoZGlkIjoiNDNmYjQyMjkyMWMzYzYzNjkwYTIxOTVhMzk4ZTBlZWQiLCJ1c2VySWQiOiIyNzcyNjIxMjkifQ==</vt:lpwstr>
  </property>
</Properties>
</file>